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C2384" w14:textId="77777777" w:rsidR="00BE68F7" w:rsidRDefault="00BE68F7" w:rsidP="00BE68F7">
      <w:pPr>
        <w:pStyle w:val="Heading3"/>
        <w:numPr>
          <w:ilvl w:val="0"/>
          <w:numId w:val="0"/>
        </w:numPr>
      </w:pPr>
      <w:r>
        <w:t xml:space="preserve">S17 Table: </w:t>
      </w:r>
      <w:r w:rsidRPr="009258CE">
        <w:t xml:space="preserve">Comparison of </w:t>
      </w:r>
      <w:r>
        <w:t>p</w:t>
      </w:r>
      <w:r w:rsidRPr="009258CE">
        <w:t>re-</w:t>
      </w:r>
      <w:r>
        <w:t>i</w:t>
      </w:r>
      <w:r w:rsidRPr="009258CE">
        <w:t xml:space="preserve">ndex and </w:t>
      </w:r>
      <w:r>
        <w:t>p</w:t>
      </w:r>
      <w:r w:rsidRPr="009258CE">
        <w:t>ost-</w:t>
      </w:r>
      <w:r>
        <w:t>i</w:t>
      </w:r>
      <w:r w:rsidRPr="009258CE">
        <w:t xml:space="preserve">ndex </w:t>
      </w:r>
      <w:r>
        <w:t>disease-specific cause c</w:t>
      </w:r>
      <w:r w:rsidRPr="009258CE">
        <w:t xml:space="preserve">ost </w:t>
      </w:r>
      <w:r w:rsidRPr="00382DE0">
        <w:rPr>
          <w:sz w:val="24"/>
          <w:szCs w:val="24"/>
        </w:rPr>
        <w:t>for various activities</w:t>
      </w:r>
      <w:r w:rsidRPr="0002661D">
        <w:rPr>
          <w:b w:val="0"/>
          <w:bCs/>
          <w:sz w:val="24"/>
          <w:szCs w:val="24"/>
        </w:rPr>
        <w:t xml:space="preserve"> </w:t>
      </w:r>
      <w:r>
        <w:t>(</w:t>
      </w:r>
      <w:r w:rsidRPr="009258CE">
        <w:t>Payer 1, Cohort 3)</w:t>
      </w:r>
    </w:p>
    <w:tbl>
      <w:tblPr>
        <w:tblW w:w="13993" w:type="dxa"/>
        <w:tblLook w:val="04A0" w:firstRow="1" w:lastRow="0" w:firstColumn="1" w:lastColumn="0" w:noHBand="0" w:noVBand="1"/>
      </w:tblPr>
      <w:tblGrid>
        <w:gridCol w:w="2473"/>
        <w:gridCol w:w="624"/>
        <w:gridCol w:w="1164"/>
        <w:gridCol w:w="1092"/>
        <w:gridCol w:w="624"/>
        <w:gridCol w:w="1164"/>
        <w:gridCol w:w="1092"/>
        <w:gridCol w:w="624"/>
        <w:gridCol w:w="1164"/>
        <w:gridCol w:w="1092"/>
        <w:gridCol w:w="624"/>
        <w:gridCol w:w="1164"/>
        <w:gridCol w:w="1092"/>
        <w:gridCol w:w="212"/>
      </w:tblGrid>
      <w:tr w:rsidR="00BE68F7" w:rsidRPr="002F4D02" w14:paraId="4057A88E" w14:textId="77777777" w:rsidTr="00BF4764">
        <w:trPr>
          <w:gridAfter w:val="1"/>
          <w:wAfter w:w="212" w:type="dxa"/>
          <w:trHeight w:val="230"/>
          <w:tblHeader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689B" w14:textId="77777777" w:rsidR="00BE68F7" w:rsidRPr="002F4D02" w:rsidRDefault="00BE68F7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Disease-specific Caus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D12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Index 1 Yr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E27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1 Yr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A6C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2 Yr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2A8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3 Yr</w:t>
            </w:r>
          </w:p>
        </w:tc>
      </w:tr>
      <w:tr w:rsidR="00BE68F7" w:rsidRPr="002F4D02" w14:paraId="1E57A69F" w14:textId="77777777" w:rsidTr="00BF4764">
        <w:trPr>
          <w:gridAfter w:val="1"/>
          <w:wAfter w:w="212" w:type="dxa"/>
          <w:trHeight w:val="230"/>
          <w:tblHeader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20E1" w14:textId="77777777" w:rsidR="00BE68F7" w:rsidRPr="002F4D02" w:rsidRDefault="00BE68F7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Payer 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C5B0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C64E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87B9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B139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C9B1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6207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832BF" w14:textId="77777777" w:rsidR="00BE68F7" w:rsidRPr="002F4D02" w:rsidRDefault="00BE68F7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FA818" w14:textId="77777777" w:rsidR="00BE68F7" w:rsidRPr="002F4D02" w:rsidRDefault="00BE68F7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09157" w14:textId="77777777" w:rsidR="00BE68F7" w:rsidRPr="002F4D02" w:rsidRDefault="00BE68F7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46A4E" w14:textId="77777777" w:rsidR="00BE68F7" w:rsidRPr="002F4D02" w:rsidRDefault="00BE68F7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F18EA" w14:textId="77777777" w:rsidR="00BE68F7" w:rsidRPr="002F4D02" w:rsidRDefault="00BE68F7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B9608" w14:textId="77777777" w:rsidR="00BE68F7" w:rsidRPr="002F4D02" w:rsidRDefault="00BE68F7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E68F7" w:rsidRPr="002F4D02" w14:paraId="482B250F" w14:textId="77777777" w:rsidTr="00BF4764">
        <w:trPr>
          <w:gridAfter w:val="1"/>
          <w:wAfter w:w="212" w:type="dxa"/>
          <w:trHeight w:val="230"/>
          <w:tblHeader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E2F4" w14:textId="77777777" w:rsidR="00BE68F7" w:rsidRPr="002F4D02" w:rsidRDefault="00BE68F7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Cohort 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5F2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B4C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62E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E51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DE3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315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6B8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742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195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082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EA2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9FE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</w:tr>
      <w:tr w:rsidR="00BE68F7" w:rsidRPr="002F4D02" w14:paraId="4B33594C" w14:textId="77777777" w:rsidTr="00BF4764">
        <w:trPr>
          <w:gridAfter w:val="1"/>
          <w:wAfter w:w="212" w:type="dxa"/>
          <w:trHeight w:val="230"/>
        </w:trPr>
        <w:tc>
          <w:tcPr>
            <w:tcW w:w="1399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81BF" w14:textId="77777777" w:rsidR="00BE68F7" w:rsidRPr="002F4D02" w:rsidRDefault="00BE68F7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ONE CVD</w:t>
            </w:r>
          </w:p>
        </w:tc>
      </w:tr>
      <w:tr w:rsidR="00BE68F7" w:rsidRPr="002F4D02" w14:paraId="1CACF25F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59B71" w14:textId="77777777" w:rsidR="00BE68F7" w:rsidRPr="002F4D02" w:rsidRDefault="00BE68F7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Angina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07E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130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882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,2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17D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5A3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D80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,1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BCA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7E5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61C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,80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8DF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4C6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4DB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,063</w:t>
            </w:r>
          </w:p>
        </w:tc>
      </w:tr>
      <w:tr w:rsidR="00BE68F7" w:rsidRPr="002F4D02" w14:paraId="3F9E2A49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AE348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008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C7F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FEA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630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F8A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F51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2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E4A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A37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082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2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F75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AF4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563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97</w:t>
            </w:r>
          </w:p>
        </w:tc>
      </w:tr>
      <w:tr w:rsidR="00BE68F7" w:rsidRPr="002F4D02" w14:paraId="2EB52192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91640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660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C6A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B42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768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75D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11C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7E8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7B6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0CC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9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441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245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F7B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52</w:t>
            </w:r>
          </w:p>
        </w:tc>
      </w:tr>
      <w:tr w:rsidR="00BE68F7" w:rsidRPr="002F4D02" w14:paraId="53CFCC56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5A6F1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61A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8E3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CD2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D2F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5B7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2A4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093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62C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F1D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898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609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B62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BE68F7" w:rsidRPr="002F4D02" w14:paraId="5DF8303F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ED4E2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D38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557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55A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DF2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B6A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42A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A36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BDF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116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AAF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128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EF5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3</w:t>
            </w:r>
          </w:p>
        </w:tc>
      </w:tr>
      <w:tr w:rsidR="00BE68F7" w:rsidRPr="002F4D02" w14:paraId="7694754E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FCCB6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243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C0A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61E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7F1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24B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89A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C20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468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ADE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DF8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979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456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61C505A6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518F6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774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87F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AAA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A58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47D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1C9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2D9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E38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63D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7A0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543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6F6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0B49409E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6A598" w14:textId="77777777" w:rsidR="00BE68F7" w:rsidRPr="002F4D02" w:rsidRDefault="00BE68F7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Atrial fibrill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8E7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215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72E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,80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C42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343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A56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,8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744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5D5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319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,20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372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BFB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DD4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,220</w:t>
            </w:r>
          </w:p>
        </w:tc>
      </w:tr>
      <w:tr w:rsidR="00BE68F7" w:rsidRPr="002F4D02" w14:paraId="219B21B3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0B3FC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821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B6D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43A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4CA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098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258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BF2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D7C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8F4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3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8F4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73A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C35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92</w:t>
            </w:r>
          </w:p>
        </w:tc>
      </w:tr>
      <w:tr w:rsidR="00BE68F7" w:rsidRPr="002F4D02" w14:paraId="61069F30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886E0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17B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A73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AE3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6D9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323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76D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0B6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1F5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644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2A6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262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831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13</w:t>
            </w:r>
          </w:p>
        </w:tc>
      </w:tr>
      <w:tr w:rsidR="00BE68F7" w:rsidRPr="002F4D02" w14:paraId="36AB99B8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5E25B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A8C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C85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B15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BE8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1BA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069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099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F8E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44C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789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99A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FF6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5</w:t>
            </w:r>
          </w:p>
        </w:tc>
      </w:tr>
      <w:tr w:rsidR="00BE68F7" w:rsidRPr="002F4D02" w14:paraId="5193899D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4E642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579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AE4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51C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2E8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604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A9C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17E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F17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B93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B83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C66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AA9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18D27C2F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33F80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E7D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205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1E5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12C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E76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6FF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6C7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952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FDA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5BD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0F4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0DE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BE68F7" w:rsidRPr="002F4D02" w14:paraId="792530BA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2CBD2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32B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B6B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ABC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B41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76F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22A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C9D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216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5B6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BF4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F5C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CDD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5AD66759" w14:textId="77777777" w:rsidTr="00BF4764">
        <w:trPr>
          <w:gridAfter w:val="1"/>
          <w:wAfter w:w="212" w:type="dxa"/>
          <w:trHeight w:val="46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B534C" w14:textId="77777777" w:rsidR="00BE68F7" w:rsidRPr="002F4D02" w:rsidRDefault="00BE68F7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Chronic renal fail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4AA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8DE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07E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,99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03D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026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202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,1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A0F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79F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FEC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,13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168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1B7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A4C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,523</w:t>
            </w:r>
          </w:p>
        </w:tc>
      </w:tr>
      <w:tr w:rsidR="00BE68F7" w:rsidRPr="002F4D02" w14:paraId="652B471B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7AC7A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BAC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6B3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E22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71B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9C5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2AB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87E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6A5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085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7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98D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374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DAC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69</w:t>
            </w:r>
          </w:p>
        </w:tc>
      </w:tr>
      <w:tr w:rsidR="00BE68F7" w:rsidRPr="002F4D02" w14:paraId="23F26609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3BAD6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906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0E5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FA6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BA6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F1F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3D7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89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C2A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E13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304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EA0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37B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E05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39</w:t>
            </w:r>
          </w:p>
        </w:tc>
      </w:tr>
      <w:tr w:rsidR="00BE68F7" w:rsidRPr="002F4D02" w14:paraId="5F88DCC5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11C3F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607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D5A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3D6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D10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35F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D7F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D29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927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0F3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3E6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6FF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8D2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</w:tr>
      <w:tr w:rsidR="00BE68F7" w:rsidRPr="002F4D02" w14:paraId="59667732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A55F9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F43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DC1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215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155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D1D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5B9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61D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082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05F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0FF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9A7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BCF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</w:tr>
      <w:tr w:rsidR="00BE68F7" w:rsidRPr="002F4D02" w14:paraId="17F2FB9A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791CE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611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176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DF6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439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9A6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310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7C7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871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8CF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A7E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863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6C5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11E9C679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B01CF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4B4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A30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0A8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D0F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20C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F04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649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4F9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2FA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BA1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FD2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DA3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20</w:t>
            </w:r>
          </w:p>
        </w:tc>
      </w:tr>
      <w:tr w:rsidR="00BE68F7" w:rsidRPr="002F4D02" w14:paraId="430CD89C" w14:textId="77777777" w:rsidTr="00BF4764">
        <w:trPr>
          <w:gridAfter w:val="1"/>
          <w:wAfter w:w="212" w:type="dxa"/>
          <w:trHeight w:val="46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FD1AB" w14:textId="77777777" w:rsidR="00BE68F7" w:rsidRPr="002F4D02" w:rsidRDefault="00BE68F7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Coronary Artery Diseas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726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0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894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4B5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,10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3D4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4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790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FB6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,79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790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C62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DB1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,43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124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8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9FC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96C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,506</w:t>
            </w:r>
          </w:p>
        </w:tc>
      </w:tr>
      <w:tr w:rsidR="00BE68F7" w:rsidRPr="002F4D02" w14:paraId="7E62C7BC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EB8CE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926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2B8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613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6BA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606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F40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9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FCB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F7D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5E9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101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D7F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D1A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33</w:t>
            </w:r>
          </w:p>
        </w:tc>
      </w:tr>
      <w:tr w:rsidR="00BE68F7" w:rsidRPr="002F4D02" w14:paraId="34B3C05E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56FDC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087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8F6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065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DED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A54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D0C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9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A51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E0D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5E6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8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E47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782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943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78</w:t>
            </w:r>
          </w:p>
        </w:tc>
      </w:tr>
      <w:tr w:rsidR="00BE68F7" w:rsidRPr="002F4D02" w14:paraId="7A1E3D41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7A233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666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67C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6DF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CF4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F79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2E0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8C8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EEC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636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F38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7A1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2AA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</w:tr>
      <w:tr w:rsidR="00BE68F7" w:rsidRPr="002F4D02" w14:paraId="40B9AC4E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0D8BA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49F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307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695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670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25A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5FE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A11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F0F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8A1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AEA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106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BB9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99</w:t>
            </w:r>
          </w:p>
        </w:tc>
      </w:tr>
      <w:tr w:rsidR="00BE68F7" w:rsidRPr="002F4D02" w14:paraId="557763C5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4105E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AC6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E05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1E0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DE9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43F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47A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6FA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B33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B16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B2F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DBE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B26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</w:t>
            </w:r>
          </w:p>
        </w:tc>
      </w:tr>
      <w:tr w:rsidR="00BE68F7" w:rsidRPr="002F4D02" w14:paraId="651379A8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B544E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291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979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65F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234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01E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F41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721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B97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E82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B77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633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038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01</w:t>
            </w:r>
          </w:p>
        </w:tc>
      </w:tr>
      <w:tr w:rsidR="00BE68F7" w:rsidRPr="002F4D02" w14:paraId="5C8B3605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F089C" w14:textId="77777777" w:rsidR="00BE68F7" w:rsidRPr="002F4D02" w:rsidRDefault="00BE68F7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Dysrhythmia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15B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436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A16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AD7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548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6B4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,35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7CA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ED4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816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,8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615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578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480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,906</w:t>
            </w:r>
          </w:p>
        </w:tc>
      </w:tr>
      <w:tr w:rsidR="00BE68F7" w:rsidRPr="002F4D02" w14:paraId="3503DF65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432DC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01F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CEC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84E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7F3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218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FC2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424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7D0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4A3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0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DD5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701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8E7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62</w:t>
            </w:r>
          </w:p>
        </w:tc>
      </w:tr>
      <w:tr w:rsidR="00BE68F7" w:rsidRPr="002F4D02" w14:paraId="5E60245C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DE4B4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C46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81C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50B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569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1F2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7F5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70A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F79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EB0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065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1F0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99C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84</w:t>
            </w:r>
          </w:p>
        </w:tc>
      </w:tr>
      <w:tr w:rsidR="00BE68F7" w:rsidRPr="002F4D02" w14:paraId="1F894F8A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FB8B0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F48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C36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1BC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DD6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C94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A0B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B87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9BB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C56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A96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E21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586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E68F7" w:rsidRPr="002F4D02" w14:paraId="367530E5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D33DA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206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63D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071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37D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5DE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9FB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204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B2A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004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239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831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FEE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49EF3D72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18048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21C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833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AA5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C17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0DC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B4E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378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8EA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A1D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59E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C45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54D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43E1EB5B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52583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106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CBA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D0A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94F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B7D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E94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0C1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5F8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3B6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B09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34C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5D7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114FA818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ECF16" w14:textId="77777777" w:rsidR="00BE68F7" w:rsidRPr="002F4D02" w:rsidRDefault="00BE68F7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Heart Fail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4E5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472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A46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,69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836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BFE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074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,77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AF6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A0A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AEA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,80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5A3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1C3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1A9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,163</w:t>
            </w:r>
          </w:p>
        </w:tc>
      </w:tr>
      <w:tr w:rsidR="00BE68F7" w:rsidRPr="002F4D02" w14:paraId="59871579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056E5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4F2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763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37E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7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72C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07E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E6B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8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D4B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389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E23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CD9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03F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430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023</w:t>
            </w:r>
          </w:p>
        </w:tc>
      </w:tr>
      <w:tr w:rsidR="00BE68F7" w:rsidRPr="002F4D02" w14:paraId="279E5AFD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FB54D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057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874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1DE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7EE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646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4A6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B3C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A90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E27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8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755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FFE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A8B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92</w:t>
            </w:r>
          </w:p>
        </w:tc>
      </w:tr>
      <w:tr w:rsidR="00BE68F7" w:rsidRPr="002F4D02" w14:paraId="67323908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5529D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F51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C1E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A4C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5C8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E2D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96A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6C5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813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3B3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CE4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3CA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ED5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0</w:t>
            </w:r>
          </w:p>
        </w:tc>
      </w:tr>
      <w:tr w:rsidR="00BE68F7" w:rsidRPr="002F4D02" w14:paraId="31B75AA3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2C472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096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92E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83A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9DE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FF7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297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544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164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180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936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806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D84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</w:tr>
      <w:tr w:rsidR="00BE68F7" w:rsidRPr="002F4D02" w14:paraId="5CD6850C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CEB31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97B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E91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135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A1D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756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9DC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CAB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85C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FF1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8FA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27B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E28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25AA0375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B110D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E49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FF3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FD8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E2A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6DF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918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3C1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F3C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E09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0AE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FD2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A45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475AAA02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375C9" w14:textId="77777777" w:rsidR="00BE68F7" w:rsidRPr="002F4D02" w:rsidRDefault="00BE68F7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Stroke or TIA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58A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57E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690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,63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B31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9ED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8E2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,4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2A6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B36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E03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,0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66F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E82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FDC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,962</w:t>
            </w:r>
          </w:p>
        </w:tc>
      </w:tr>
      <w:tr w:rsidR="00BE68F7" w:rsidRPr="002F4D02" w14:paraId="0B686EDA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8E0D8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C1A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990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A96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2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46F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241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15D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5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B03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8A8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AD3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219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9FA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8E2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81</w:t>
            </w:r>
          </w:p>
        </w:tc>
      </w:tr>
      <w:tr w:rsidR="00BE68F7" w:rsidRPr="002F4D02" w14:paraId="18CCCEB6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16980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383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018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5B5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6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83B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503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B7F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0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FC2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B06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D8D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FC8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AE9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FE3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49</w:t>
            </w:r>
          </w:p>
        </w:tc>
      </w:tr>
      <w:tr w:rsidR="00BE68F7" w:rsidRPr="002F4D02" w14:paraId="7A0E393F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2CA0D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157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274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DA9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B07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6DA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42A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209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25F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D6B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FDB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9AE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F4B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</w:tr>
      <w:tr w:rsidR="00BE68F7" w:rsidRPr="002F4D02" w14:paraId="3F5898EC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71B61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048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499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250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5AB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BCA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1A6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CE4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C3C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5DE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076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6D4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2B5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BE68F7" w:rsidRPr="002F4D02" w14:paraId="488FD131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F7A5D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197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3E8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5EA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AFD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D6B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53C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402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F4D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437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C24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6D6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883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</w:tr>
      <w:tr w:rsidR="00BE68F7" w:rsidRPr="002F4D02" w14:paraId="2526025E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92083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280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06E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C9D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56D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4B7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0A2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9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2FE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DA8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A2A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394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5DF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718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BE68F7" w:rsidRPr="002F4D02" w14:paraId="2BAD58C0" w14:textId="77777777" w:rsidTr="00BF4764">
        <w:trPr>
          <w:gridAfter w:val="1"/>
          <w:wAfter w:w="212" w:type="dxa"/>
          <w:trHeight w:val="230"/>
        </w:trPr>
        <w:tc>
          <w:tcPr>
            <w:tcW w:w="1399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A951" w14:textId="77777777" w:rsidR="00BE68F7" w:rsidRPr="002F4D02" w:rsidRDefault="00BE68F7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MULTIPLE CVD</w:t>
            </w:r>
          </w:p>
        </w:tc>
      </w:tr>
      <w:tr w:rsidR="00BE68F7" w:rsidRPr="002F4D02" w14:paraId="7FF7D4B0" w14:textId="77777777" w:rsidTr="00BF4764">
        <w:trPr>
          <w:gridAfter w:val="1"/>
          <w:wAfter w:w="212" w:type="dxa"/>
          <w:trHeight w:val="69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28CCD" w14:textId="77777777" w:rsidR="00BE68F7" w:rsidRPr="002F4D02" w:rsidRDefault="00BE68F7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Coronary Arterial Revascularization+Coronary Artery Diseas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602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7D2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0C5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,49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ACD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8D4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6FC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,7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F0F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1F6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66D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,34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178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671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F82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4,004</w:t>
            </w:r>
          </w:p>
        </w:tc>
      </w:tr>
      <w:tr w:rsidR="00BE68F7" w:rsidRPr="002F4D02" w14:paraId="1362D6B3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767CF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646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05C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AA6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84E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BC8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77D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283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0AD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A51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3C6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940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FBD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36</w:t>
            </w:r>
          </w:p>
        </w:tc>
      </w:tr>
      <w:tr w:rsidR="00BE68F7" w:rsidRPr="002F4D02" w14:paraId="69352DF2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34CF8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ABE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50C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C10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33B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A4D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5A4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EF4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20B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A16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207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61F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506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18</w:t>
            </w:r>
          </w:p>
        </w:tc>
      </w:tr>
      <w:tr w:rsidR="00BE68F7" w:rsidRPr="002F4D02" w14:paraId="667322EC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09579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26C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DE9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C88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D68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C95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3BF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18C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081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A32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2E3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A5F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87C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</w:tr>
      <w:tr w:rsidR="00BE68F7" w:rsidRPr="002F4D02" w14:paraId="5F2B05C4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FA4D4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44D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AE3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6FB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424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ACD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37B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C37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91B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77F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3D8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44B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931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3EF1044C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90866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DC8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74E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216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4C6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FF2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C02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6EC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C7D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5CC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082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377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1A7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4A357F92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EB2DF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F7F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A31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7EB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6E9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A7D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CF2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E22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145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1D9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5CE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1B4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816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700</w:t>
            </w:r>
          </w:p>
        </w:tc>
      </w:tr>
      <w:tr w:rsidR="00BE68F7" w:rsidRPr="002F4D02" w14:paraId="0F77FAF8" w14:textId="77777777" w:rsidTr="00BF4764">
        <w:trPr>
          <w:gridAfter w:val="1"/>
          <w:wAfter w:w="212" w:type="dxa"/>
          <w:trHeight w:val="46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BE97F" w14:textId="77777777" w:rsidR="00BE68F7" w:rsidRPr="002F4D02" w:rsidRDefault="00BE68F7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Coronary Artery Disease+Angina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5E5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FC9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F3E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,18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9CC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0AF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274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4,06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AE0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3D4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BA9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,98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2A3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676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E78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,075</w:t>
            </w:r>
          </w:p>
        </w:tc>
      </w:tr>
      <w:tr w:rsidR="00BE68F7" w:rsidRPr="002F4D02" w14:paraId="501BDB67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3C168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66E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A27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49B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8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9CB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EAE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894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8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DE6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FF9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065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6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E97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3F3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EC2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96</w:t>
            </w:r>
          </w:p>
        </w:tc>
      </w:tr>
      <w:tr w:rsidR="00BE68F7" w:rsidRPr="002F4D02" w14:paraId="478105EB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CD795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4ED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59A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331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6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EF4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C03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01B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62D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87E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92C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95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427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F5C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64D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17</w:t>
            </w:r>
          </w:p>
        </w:tc>
      </w:tr>
      <w:tr w:rsidR="00BE68F7" w:rsidRPr="002F4D02" w14:paraId="37853288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CD27A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5E7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2A3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0C1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0B7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E66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32D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2C6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C59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A30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D20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4C6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DAD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</w:tr>
      <w:tr w:rsidR="00BE68F7" w:rsidRPr="002F4D02" w14:paraId="0532071D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06480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34D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6B6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4BC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E67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574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99D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5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2B6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7EF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999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74D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5CA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4DA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</w:tr>
      <w:tr w:rsidR="00BE68F7" w:rsidRPr="002F4D02" w14:paraId="657EF88B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78D0B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D0F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51D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BB9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52F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846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3A5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E9C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A25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4AD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BC3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BCC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013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</w:tr>
      <w:tr w:rsidR="00BE68F7" w:rsidRPr="002F4D02" w14:paraId="1120D9E8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1CA9B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7B8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582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26F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88B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741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AFD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2BD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C0C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441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5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714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A67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D0A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77</w:t>
            </w:r>
          </w:p>
        </w:tc>
      </w:tr>
      <w:tr w:rsidR="00BE68F7" w:rsidRPr="002F4D02" w14:paraId="7DAF62DD" w14:textId="77777777" w:rsidTr="00BF4764">
        <w:trPr>
          <w:gridAfter w:val="1"/>
          <w:wAfter w:w="212" w:type="dxa"/>
          <w:trHeight w:val="46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440D8" w14:textId="77777777" w:rsidR="00BE68F7" w:rsidRPr="002F4D02" w:rsidRDefault="00BE68F7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Coronary Artery Disease+Atrial fibrill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74B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469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7B2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,7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436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EE7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CEA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,1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F08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009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FFD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,7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A46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EFF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E48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3,753</w:t>
            </w:r>
          </w:p>
        </w:tc>
      </w:tr>
      <w:tr w:rsidR="00BE68F7" w:rsidRPr="002F4D02" w14:paraId="11B12036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0A53B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A67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21D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CDB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3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A26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F06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A47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9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19E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C23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6A0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4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9BA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70D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C90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02</w:t>
            </w:r>
          </w:p>
        </w:tc>
      </w:tr>
      <w:tr w:rsidR="00BE68F7" w:rsidRPr="002F4D02" w14:paraId="4765E845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D6519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53B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437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02D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17C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D1B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F16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145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426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E38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982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999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116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37</w:t>
            </w:r>
          </w:p>
        </w:tc>
      </w:tr>
      <w:tr w:rsidR="00BE68F7" w:rsidRPr="002F4D02" w14:paraId="5F551290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C68B9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49E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6AA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2C5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A46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CFF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35B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88C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7DC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37A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AF6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EE2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A2B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</w:t>
            </w:r>
          </w:p>
        </w:tc>
      </w:tr>
      <w:tr w:rsidR="00BE68F7" w:rsidRPr="002F4D02" w14:paraId="061BA3AF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5F959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BFC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CCC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8F9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0D7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839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F68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776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920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6BC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D64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614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406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505</w:t>
            </w:r>
          </w:p>
        </w:tc>
      </w:tr>
      <w:tr w:rsidR="00BE68F7" w:rsidRPr="002F4D02" w14:paraId="7D46F5AA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31DE7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230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890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673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FC0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72B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90D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C1C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CD2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281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C88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0E1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EFA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0</w:t>
            </w:r>
          </w:p>
        </w:tc>
      </w:tr>
      <w:tr w:rsidR="00BE68F7" w:rsidRPr="002F4D02" w14:paraId="3EB9799C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B81B5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B57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D00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6E8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B30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AF9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24F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090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F73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7A4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12E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977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7ED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BE68F7" w:rsidRPr="002F4D02" w14:paraId="484425DA" w14:textId="77777777" w:rsidTr="00BF4764">
        <w:trPr>
          <w:gridAfter w:val="1"/>
          <w:wAfter w:w="212" w:type="dxa"/>
          <w:trHeight w:val="69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B3368" w14:textId="77777777" w:rsidR="00BE68F7" w:rsidRPr="002F4D02" w:rsidRDefault="00BE68F7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Coronary Artery Disease+Chronic renal fail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FF8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143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8B7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,9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609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5CD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D2C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,75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25F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5BC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F1F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,37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D44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F82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4E5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,080</w:t>
            </w:r>
          </w:p>
        </w:tc>
      </w:tr>
      <w:tr w:rsidR="00BE68F7" w:rsidRPr="002F4D02" w14:paraId="58C81956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CEDDD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370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48E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CB8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81B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2AB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65A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C58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E02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D61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4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0FF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21C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ED5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16</w:t>
            </w:r>
          </w:p>
        </w:tc>
      </w:tr>
      <w:tr w:rsidR="00BE68F7" w:rsidRPr="002F4D02" w14:paraId="35D8D81B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0DB13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31C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A33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565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7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391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3B4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8EC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0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3CA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0D9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214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2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0B3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30E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C10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</w:tr>
      <w:tr w:rsidR="00BE68F7" w:rsidRPr="002F4D02" w14:paraId="7A3E3159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7601E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56B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489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16A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102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036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72F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0F3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DEF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7AB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18F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D56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E58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</w:tr>
      <w:tr w:rsidR="00BE68F7" w:rsidRPr="002F4D02" w14:paraId="3C2A9F41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82436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EF4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517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C71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02D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D0F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920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72F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C9C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36D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0A1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AD0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F65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480A5309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C622B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F87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D0B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E4C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7A7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ADA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D75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483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D3E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E73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103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66C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53A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24F30E42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06C8A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D60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B9F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F00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185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3BE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3AF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60C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E24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716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3BB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3B5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2F0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32</w:t>
            </w:r>
          </w:p>
        </w:tc>
      </w:tr>
      <w:tr w:rsidR="00BE68F7" w:rsidRPr="002F4D02" w14:paraId="4B5AA74E" w14:textId="77777777" w:rsidTr="00BF4764">
        <w:trPr>
          <w:gridAfter w:val="1"/>
          <w:wAfter w:w="212" w:type="dxa"/>
          <w:trHeight w:val="69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6CC1A" w14:textId="77777777" w:rsidR="00BE68F7" w:rsidRPr="002F4D02" w:rsidRDefault="00BE68F7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Heart Failure+Chronic renal fail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B7E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8E3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61C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8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AC5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9E2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37B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,6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799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9D8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487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,4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A91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D4B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1F8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,642</w:t>
            </w:r>
          </w:p>
        </w:tc>
      </w:tr>
      <w:tr w:rsidR="00BE68F7" w:rsidRPr="002F4D02" w14:paraId="1CB40528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141C3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BB4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03F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CF4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9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FD3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CFD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CE7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4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7C4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5E4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886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8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B86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165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BF4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81</w:t>
            </w:r>
          </w:p>
        </w:tc>
      </w:tr>
      <w:tr w:rsidR="00BE68F7" w:rsidRPr="002F4D02" w14:paraId="01D8307B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67FA3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5B3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465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418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35B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F31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AC7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7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250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73C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8B4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9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477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1D3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567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1</w:t>
            </w:r>
          </w:p>
        </w:tc>
      </w:tr>
      <w:tr w:rsidR="00BE68F7" w:rsidRPr="002F4D02" w14:paraId="51B8D331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882B9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DB3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759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0D1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8F5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8C4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E53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768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BCF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B0A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4E8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C36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F90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</w:tr>
      <w:tr w:rsidR="00BE68F7" w:rsidRPr="002F4D02" w14:paraId="754F1358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AE17B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0DF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88B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8EC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4E1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158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BC9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6B5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69F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BFE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5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45E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9D3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08D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7C19B747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5FEE4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6EA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15C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D79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F40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9C8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43F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9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A75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509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4E0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4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491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D13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3CD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37084586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92166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EA3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427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8A6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3E1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68B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760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7E7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CDE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2BD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545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256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E42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6D4B17C1" w14:textId="77777777" w:rsidTr="00BF4764">
        <w:trPr>
          <w:gridAfter w:val="1"/>
          <w:wAfter w:w="212" w:type="dxa"/>
          <w:trHeight w:val="69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001EA" w14:textId="77777777" w:rsidR="00BE68F7" w:rsidRPr="002F4D02" w:rsidRDefault="00BE68F7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Heart Failure+Coronary Artery Diseas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5ED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99C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27B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,49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591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8C2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112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,4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CBD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689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9FD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,7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779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7AB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051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,889</w:t>
            </w:r>
          </w:p>
        </w:tc>
      </w:tr>
      <w:tr w:rsidR="00BE68F7" w:rsidRPr="002F4D02" w14:paraId="76511868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B285E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95A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437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381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B5B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859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2C8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D00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55D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D76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554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238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449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34</w:t>
            </w:r>
          </w:p>
        </w:tc>
      </w:tr>
      <w:tr w:rsidR="00BE68F7" w:rsidRPr="002F4D02" w14:paraId="42BAD79A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254A8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62B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A40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839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3D4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79F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417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7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3D6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B98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7E6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9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603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C31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601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17</w:t>
            </w:r>
          </w:p>
        </w:tc>
      </w:tr>
      <w:tr w:rsidR="00BE68F7" w:rsidRPr="002F4D02" w14:paraId="0EFFEF04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DFDD9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2B9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73A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B1E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85E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8AD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7D3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3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B80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248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30C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305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331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6C0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</w:tr>
      <w:tr w:rsidR="00BE68F7" w:rsidRPr="002F4D02" w14:paraId="51A0070A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11A3D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48F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E50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FBE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11E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B94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14B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793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DAF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622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90F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698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A44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</w:tr>
      <w:tr w:rsidR="00BE68F7" w:rsidRPr="002F4D02" w14:paraId="74B04439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ADD2C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843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809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903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723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F92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C8F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CBB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8AA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602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253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8A4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759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0B39F0AD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63026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FBF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3A1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99F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4EA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80E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246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ABF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70B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B65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A7E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3EA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8E0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1</w:t>
            </w:r>
          </w:p>
        </w:tc>
      </w:tr>
      <w:tr w:rsidR="00BE68F7" w:rsidRPr="002F4D02" w14:paraId="2BF79B2E" w14:textId="77777777" w:rsidTr="00BF4764">
        <w:trPr>
          <w:gridAfter w:val="1"/>
          <w:wAfter w:w="212" w:type="dxa"/>
          <w:trHeight w:val="69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2C48F" w14:textId="77777777" w:rsidR="00BE68F7" w:rsidRPr="002F4D02" w:rsidRDefault="00BE68F7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Myocardial infarction+Coronary Artery Diseas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862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743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F56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,19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B28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BD8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F81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6,7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D44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E27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CE7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,25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59C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19B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42B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,538</w:t>
            </w:r>
          </w:p>
        </w:tc>
      </w:tr>
      <w:tr w:rsidR="00BE68F7" w:rsidRPr="002F4D02" w14:paraId="79725C25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8F87F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F03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0E4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9E6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B32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9BD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FF9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FD9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04E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38E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FDF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ED9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173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188</w:t>
            </w:r>
          </w:p>
        </w:tc>
      </w:tr>
      <w:tr w:rsidR="00BE68F7" w:rsidRPr="002F4D02" w14:paraId="1604EC15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5E13E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CD4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211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4D3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6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542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1FA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22F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7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2B0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7D3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805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8AB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406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EE7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72</w:t>
            </w:r>
          </w:p>
        </w:tc>
      </w:tr>
      <w:tr w:rsidR="00BE68F7" w:rsidRPr="002F4D02" w14:paraId="5F0CC9F4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19DB8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8F9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1F8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447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A62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E13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D9A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6BC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8D2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058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0F9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F8B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4A6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</w:tr>
      <w:tr w:rsidR="00BE68F7" w:rsidRPr="002F4D02" w14:paraId="196E6D76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C82BD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521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315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051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04F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A8D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C30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1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C09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C4B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621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6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F73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869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7DB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</w:tr>
      <w:tr w:rsidR="00BE68F7" w:rsidRPr="002F4D02" w14:paraId="4BD1EBB7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A0024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285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55F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F14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C12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FF8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FD9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989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DA0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447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6D4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237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C69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</w:t>
            </w:r>
          </w:p>
        </w:tc>
      </w:tr>
      <w:tr w:rsidR="00BE68F7" w:rsidRPr="002F4D02" w14:paraId="026B432E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C9E0D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390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C4D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228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A9D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DFF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FE4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859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DA9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439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35E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9E6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A37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BE68F7" w:rsidRPr="002F4D02" w14:paraId="248FD01D" w14:textId="77777777" w:rsidTr="00BF4764">
        <w:trPr>
          <w:gridAfter w:val="1"/>
          <w:wAfter w:w="212" w:type="dxa"/>
          <w:trHeight w:val="69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CEB5D" w14:textId="77777777" w:rsidR="00BE68F7" w:rsidRPr="002F4D02" w:rsidRDefault="00BE68F7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Myocardial infarction+Coronary Artery Disease+Angina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3CB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C82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E59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,5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D95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E85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B28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8,6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3CE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9C3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026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,99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7B1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1DD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3CD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,230</w:t>
            </w:r>
          </w:p>
        </w:tc>
      </w:tr>
      <w:tr w:rsidR="00BE68F7" w:rsidRPr="002F4D02" w14:paraId="630FE1BC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FBC9B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588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30A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E7D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37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D7A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481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37C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9C1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4E4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0D2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38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4D1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110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011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04</w:t>
            </w:r>
          </w:p>
        </w:tc>
      </w:tr>
      <w:tr w:rsidR="00BE68F7" w:rsidRPr="002F4D02" w14:paraId="7941CE6E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3CD2C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160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07B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5E8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8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4E9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BFC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6B9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78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575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914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2CA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D0F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66B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A86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58</w:t>
            </w:r>
          </w:p>
        </w:tc>
      </w:tr>
      <w:tr w:rsidR="00BE68F7" w:rsidRPr="002F4D02" w14:paraId="737EA492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94486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BE8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A9B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EB4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E5E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747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ACA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B3A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C27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37C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F5F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8CF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058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</w:tr>
      <w:tr w:rsidR="00BE68F7" w:rsidRPr="002F4D02" w14:paraId="28242BF8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C77A3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992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7CE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663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345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3BC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232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03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4B3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36D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D8F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27F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027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9F1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</w:tr>
      <w:tr w:rsidR="00BE68F7" w:rsidRPr="002F4D02" w14:paraId="1F330E66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79141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1B0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4F5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326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F1B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A25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FD2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E22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0C7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4B2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EE6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360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2BA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00</w:t>
            </w:r>
          </w:p>
        </w:tc>
      </w:tr>
      <w:tr w:rsidR="00BE68F7" w:rsidRPr="002F4D02" w14:paraId="34449F0D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C1947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717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BBD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0A8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DEF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827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E56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75B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D5A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6DC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6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975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06E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B62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668DCF58" w14:textId="77777777" w:rsidTr="00BF4764">
        <w:trPr>
          <w:gridAfter w:val="1"/>
          <w:wAfter w:w="212" w:type="dxa"/>
          <w:trHeight w:val="69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67CC1" w14:textId="77777777" w:rsidR="00BE68F7" w:rsidRPr="002F4D02" w:rsidRDefault="00BE68F7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Stroke or TIA+Coronary Artery Diseas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D97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C26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E6A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,38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096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E31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832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,6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756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109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3E3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,94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7C1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CD3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3DD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,908</w:t>
            </w:r>
          </w:p>
        </w:tc>
      </w:tr>
      <w:tr w:rsidR="00BE68F7" w:rsidRPr="002F4D02" w14:paraId="641353AD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8614C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83E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8F2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B66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9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F16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8C3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736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4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D4B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728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980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908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FC1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BEC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19</w:t>
            </w:r>
          </w:p>
        </w:tc>
      </w:tr>
      <w:tr w:rsidR="00BE68F7" w:rsidRPr="002F4D02" w14:paraId="161EAAA5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DFD32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4FD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BB6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3A0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7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5F2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89C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26E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4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7D4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F55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0D2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0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4EA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B48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AB4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57</w:t>
            </w:r>
          </w:p>
        </w:tc>
      </w:tr>
      <w:tr w:rsidR="00BE68F7" w:rsidRPr="002F4D02" w14:paraId="50FE8CF4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54C57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7B9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70A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AEF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CE7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510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353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3C6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ACE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2AF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85B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9F5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AEB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6</w:t>
            </w:r>
          </w:p>
        </w:tc>
      </w:tr>
      <w:tr w:rsidR="00BE68F7" w:rsidRPr="002F4D02" w14:paraId="79D2B6C4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24AC0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86F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463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8F8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4A2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6E8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A30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6B1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0A4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4DD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C5A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CF3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320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</w:tr>
      <w:tr w:rsidR="00BE68F7" w:rsidRPr="002F4D02" w14:paraId="2D9A6AF1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A6BF3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0EB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2AB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C32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240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37D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694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6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8C0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FFA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517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E06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DD6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9AB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3</w:t>
            </w:r>
          </w:p>
        </w:tc>
      </w:tr>
      <w:tr w:rsidR="00BE68F7" w:rsidRPr="002F4D02" w14:paraId="7F445983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575F2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88F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A96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513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F28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80A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6FD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4C4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CB3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BB0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97F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D7C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0EB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07</w:t>
            </w:r>
          </w:p>
        </w:tc>
      </w:tr>
      <w:tr w:rsidR="00BE68F7" w:rsidRPr="002F4D02" w14:paraId="696D6EB4" w14:textId="77777777" w:rsidTr="00BF4764">
        <w:trPr>
          <w:gridAfter w:val="1"/>
          <w:wAfter w:w="212" w:type="dxa"/>
          <w:trHeight w:val="46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B0626" w14:textId="77777777" w:rsidR="00BE68F7" w:rsidRPr="002F4D02" w:rsidRDefault="00BE68F7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Stroke or TIA+Heart Fail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E0E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FCE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BF0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,52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581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26B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9CE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,7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6D9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B58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4DF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,7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E17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640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2E0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,596</w:t>
            </w:r>
          </w:p>
        </w:tc>
      </w:tr>
      <w:tr w:rsidR="00BE68F7" w:rsidRPr="002F4D02" w14:paraId="3E42ABA3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CE242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C2E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42A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E57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8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521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DF7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327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EA7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3B4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1C8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A1E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424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7C3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211</w:t>
            </w:r>
          </w:p>
        </w:tc>
      </w:tr>
      <w:tr w:rsidR="00BE68F7" w:rsidRPr="002F4D02" w14:paraId="33B922D0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F507A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1E0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E35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EF7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8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F7D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72E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332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54B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3D7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709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9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4ED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4200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DBE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23</w:t>
            </w:r>
          </w:p>
        </w:tc>
      </w:tr>
      <w:tr w:rsidR="00BE68F7" w:rsidRPr="002F4D02" w14:paraId="097B6421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947DF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2CB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9E1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30F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78E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DAD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38A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19E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2B5A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E84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915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43D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7B41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</w:t>
            </w:r>
          </w:p>
        </w:tc>
      </w:tr>
      <w:tr w:rsidR="00BE68F7" w:rsidRPr="002F4D02" w14:paraId="0BDEDB15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CEE99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4EA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4C2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A58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DD6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469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A85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C70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FB1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BBF9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FF0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C79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8AD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</w:tr>
      <w:tr w:rsidR="00BE68F7" w:rsidRPr="002F4D02" w14:paraId="64E14225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775F6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6D8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BEE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318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36E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D3E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D6D4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464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D628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A2B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E53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E79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7FEC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66</w:t>
            </w:r>
          </w:p>
        </w:tc>
      </w:tr>
      <w:tr w:rsidR="00BE68F7" w:rsidRPr="002F4D02" w14:paraId="323B6A40" w14:textId="77777777" w:rsidTr="00BF4764">
        <w:trPr>
          <w:gridAfter w:val="1"/>
          <w:wAfter w:w="212" w:type="dxa"/>
          <w:trHeight w:val="23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3753C" w14:textId="77777777" w:rsidR="00BE68F7" w:rsidRPr="002F4D02" w:rsidRDefault="00BE68F7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58E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B65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2392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4F55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720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6403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6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AF77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431F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BC66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817B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F8DD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246E" w14:textId="77777777" w:rsidR="00BE68F7" w:rsidRPr="002F4D02" w:rsidRDefault="00BE68F7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E68F7" w:rsidRPr="002F4D02" w14:paraId="2A30732D" w14:textId="77777777" w:rsidTr="00BF4764">
        <w:trPr>
          <w:trHeight w:val="290"/>
        </w:trPr>
        <w:tc>
          <w:tcPr>
            <w:tcW w:w="14205" w:type="dxa"/>
            <w:gridSpan w:val="14"/>
            <w:tcBorders>
              <w:left w:val="nil"/>
              <w:bottom w:val="nil"/>
              <w:right w:val="nil"/>
            </w:tcBorders>
            <w:noWrap/>
            <w:vAlign w:val="center"/>
          </w:tcPr>
          <w:p w14:paraId="2C67EE5F" w14:textId="77777777" w:rsidR="00BE68F7" w:rsidRPr="002F4D02" w:rsidRDefault="00BE68F7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4D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breviations: CVD=Cardiovascular disease, HCRU=Healthcare cost utilization, N=Number of patients, T2DM=Type 2 diabetes mellitus, TIA=Transient ischemic attack</w:t>
            </w:r>
          </w:p>
        </w:tc>
      </w:tr>
    </w:tbl>
    <w:p w14:paraId="29DBD7E2" w14:textId="77777777" w:rsidR="00F75393" w:rsidRDefault="00BE68F7"/>
    <w:sectPr w:rsidR="00F75393" w:rsidSect="00BE68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1D255648"/>
    <w:multiLevelType w:val="multilevel"/>
    <w:tmpl w:val="4DEA5AE6"/>
    <w:lvl w:ilvl="0">
      <w:start w:val="1"/>
      <w:numFmt w:val="decimal"/>
      <w:lvlText w:val="%1"/>
      <w:lvlJc w:val="left"/>
      <w:pPr>
        <w:ind w:left="52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39342B2"/>
    <w:multiLevelType w:val="hybridMultilevel"/>
    <w:tmpl w:val="3F7E20A8"/>
    <w:lvl w:ilvl="0" w:tplc="1520CC82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8F7"/>
    <w:rsid w:val="000C47C3"/>
    <w:rsid w:val="003C0ABC"/>
    <w:rsid w:val="00BE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0A0D9"/>
  <w15:chartTrackingRefBased/>
  <w15:docId w15:val="{C063C552-61BB-4157-8D0E-2F34BA8F1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8F7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BE68F7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BE68F7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BE68F7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BE68F7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68F7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8F7"/>
    <w:pPr>
      <w:keepNext/>
      <w:keepLines/>
      <w:numPr>
        <w:ilvl w:val="5"/>
        <w:numId w:val="2"/>
      </w:numPr>
      <w:tabs>
        <w:tab w:val="num" w:pos="360"/>
      </w:tabs>
      <w:spacing w:before="200" w:after="0" w:line="276" w:lineRule="auto"/>
      <w:ind w:left="360" w:hanging="360"/>
      <w:outlineLvl w:val="5"/>
    </w:pPr>
    <w:rPr>
      <w:rFonts w:asciiTheme="majorHAnsi" w:eastAsiaTheme="majorEastAsia" w:hAnsiTheme="majorHAnsi" w:cstheme="majorBidi"/>
      <w:i/>
      <w:iCs/>
      <w:noProof w:val="0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8F7"/>
    <w:pPr>
      <w:keepNext/>
      <w:keepLines/>
      <w:numPr>
        <w:ilvl w:val="6"/>
        <w:numId w:val="2"/>
      </w:numPr>
      <w:tabs>
        <w:tab w:val="num" w:pos="360"/>
      </w:tabs>
      <w:spacing w:before="200" w:after="0" w:line="276" w:lineRule="auto"/>
      <w:ind w:left="360" w:hanging="360"/>
      <w:outlineLvl w:val="6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8F7"/>
    <w:pPr>
      <w:keepNext/>
      <w:keepLines/>
      <w:numPr>
        <w:ilvl w:val="7"/>
        <w:numId w:val="2"/>
      </w:numPr>
      <w:tabs>
        <w:tab w:val="num" w:pos="360"/>
      </w:tabs>
      <w:spacing w:before="200" w:after="0" w:line="276" w:lineRule="auto"/>
      <w:ind w:left="360" w:hanging="360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8F7"/>
    <w:pPr>
      <w:keepNext/>
      <w:keepLines/>
      <w:numPr>
        <w:ilvl w:val="8"/>
        <w:numId w:val="2"/>
      </w:numPr>
      <w:tabs>
        <w:tab w:val="num" w:pos="360"/>
      </w:tabs>
      <w:spacing w:before="200" w:after="0" w:line="276" w:lineRule="auto"/>
      <w:ind w:left="360" w:hanging="360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8F7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BE68F7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BE68F7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BE68F7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E68F7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8F7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8F7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8F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8F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8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8F7"/>
    <w:rPr>
      <w:rFonts w:ascii="Segoe UI" w:hAnsi="Segoe UI" w:cs="Segoe UI"/>
      <w:noProof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BE6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6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68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68F7"/>
    <w:rPr>
      <w:noProof/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E68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BE68F7"/>
    <w:rPr>
      <w:i/>
      <w:iCs/>
      <w:noProof/>
      <w:color w:val="44546A" w:themeColor="text2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BE68F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E68F7"/>
    <w:rPr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E68F7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BE68F7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E68F7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BE68F7"/>
    <w:rPr>
      <w:rFonts w:ascii="Calibri" w:hAnsi="Calibri" w:cs="Calibri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8F7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E68F7"/>
    <w:pPr>
      <w:spacing w:after="0" w:line="240" w:lineRule="auto"/>
    </w:pPr>
    <w:rPr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E68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8F7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E68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8F7"/>
    <w:rPr>
      <w:noProof/>
      <w:lang w:val="en-GB"/>
    </w:rPr>
  </w:style>
  <w:style w:type="character" w:styleId="PageNumber">
    <w:name w:val="page number"/>
    <w:basedOn w:val="DefaultParagraphFont"/>
    <w:rsid w:val="00BE68F7"/>
  </w:style>
  <w:style w:type="paragraph" w:styleId="ListParagraph">
    <w:name w:val="List Paragraph"/>
    <w:basedOn w:val="Normal"/>
    <w:uiPriority w:val="34"/>
    <w:qFormat/>
    <w:rsid w:val="00BE68F7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NoSpacing">
    <w:name w:val="No Spacing"/>
    <w:uiPriority w:val="1"/>
    <w:rsid w:val="00BE68F7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BE68F7"/>
    <w:pPr>
      <w:pBdr>
        <w:bottom w:val="single" w:sz="8" w:space="4" w:color="4472C4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noProof w:val="0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68F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BE68F7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noProof w:val="0"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68F7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BookTitle">
    <w:name w:val="Book Title"/>
    <w:basedOn w:val="DefaultParagraphFont"/>
    <w:uiPriority w:val="33"/>
    <w:rsid w:val="00BE68F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rsid w:val="00BE68F7"/>
    <w:pPr>
      <w:numPr>
        <w:numId w:val="0"/>
      </w:numPr>
      <w:outlineLvl w:val="9"/>
    </w:pPr>
    <w:rPr>
      <w:noProof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E68F7"/>
    <w:pPr>
      <w:tabs>
        <w:tab w:val="left" w:pos="440"/>
        <w:tab w:val="right" w:leader="dot" w:pos="9656"/>
      </w:tabs>
      <w:spacing w:after="100" w:line="276" w:lineRule="auto"/>
    </w:pPr>
    <w:rPr>
      <w:noProof w:val="0"/>
    </w:rPr>
  </w:style>
  <w:style w:type="paragraph" w:styleId="TOC2">
    <w:name w:val="toc 2"/>
    <w:basedOn w:val="Normal"/>
    <w:next w:val="Normal"/>
    <w:autoRedefine/>
    <w:uiPriority w:val="39"/>
    <w:unhideWhenUsed/>
    <w:rsid w:val="00BE68F7"/>
    <w:pPr>
      <w:tabs>
        <w:tab w:val="left" w:pos="880"/>
        <w:tab w:val="right" w:leader="dot" w:pos="9656"/>
      </w:tabs>
      <w:spacing w:after="100" w:line="276" w:lineRule="auto"/>
      <w:ind w:left="220"/>
    </w:pPr>
    <w:rPr>
      <w:noProof w:val="0"/>
    </w:rPr>
  </w:style>
  <w:style w:type="paragraph" w:styleId="TOC3">
    <w:name w:val="toc 3"/>
    <w:basedOn w:val="Normal"/>
    <w:next w:val="Normal"/>
    <w:autoRedefine/>
    <w:uiPriority w:val="39"/>
    <w:unhideWhenUsed/>
    <w:rsid w:val="00BE68F7"/>
    <w:pPr>
      <w:spacing w:after="100" w:line="276" w:lineRule="auto"/>
      <w:ind w:left="440"/>
    </w:pPr>
    <w:rPr>
      <w:noProof w:val="0"/>
    </w:rPr>
  </w:style>
  <w:style w:type="character" w:styleId="Hyperlink">
    <w:name w:val="Hyperlink"/>
    <w:basedOn w:val="DefaultParagraphFont"/>
    <w:uiPriority w:val="99"/>
    <w:unhideWhenUsed/>
    <w:rsid w:val="00BE68F7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BE68F7"/>
    <w:pPr>
      <w:spacing w:after="0" w:line="276" w:lineRule="auto"/>
    </w:pPr>
    <w:rPr>
      <w:noProof w:val="0"/>
    </w:rPr>
  </w:style>
  <w:style w:type="character" w:customStyle="1" w:styleId="CommentSubjectChar1">
    <w:name w:val="Comment Subject Char1"/>
    <w:basedOn w:val="CommentTextChar"/>
    <w:uiPriority w:val="99"/>
    <w:semiHidden/>
    <w:rsid w:val="00BE68F7"/>
    <w:rPr>
      <w:b/>
      <w:bCs/>
      <w:noProof/>
      <w:sz w:val="20"/>
      <w:szCs w:val="20"/>
      <w:lang w:val="en-GB"/>
    </w:rPr>
  </w:style>
  <w:style w:type="paragraph" w:styleId="ListBullet">
    <w:name w:val="List Bullet"/>
    <w:basedOn w:val="Normal"/>
    <w:autoRedefine/>
    <w:semiHidden/>
    <w:rsid w:val="00BE68F7"/>
    <w:pPr>
      <w:numPr>
        <w:numId w:val="3"/>
      </w:num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0"/>
      <w:lang w:val="en-US"/>
    </w:rPr>
  </w:style>
  <w:style w:type="paragraph" w:customStyle="1" w:styleId="HTMLBody">
    <w:name w:val="HTML Body"/>
    <w:rsid w:val="00BE68F7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Times New Roman"/>
    </w:rPr>
  </w:style>
  <w:style w:type="character" w:customStyle="1" w:styleId="st1">
    <w:name w:val="st1"/>
    <w:basedOn w:val="DefaultParagraphFont"/>
    <w:rsid w:val="00BE68F7"/>
  </w:style>
  <w:style w:type="paragraph" w:customStyle="1" w:styleId="Default">
    <w:name w:val="Default"/>
    <w:rsid w:val="00BE68F7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  <w:style w:type="paragraph" w:customStyle="1" w:styleId="AbstractText">
    <w:name w:val="Abstract Text"/>
    <w:basedOn w:val="Normal"/>
    <w:link w:val="AbstractTextChar"/>
    <w:qFormat/>
    <w:rsid w:val="00BE68F7"/>
    <w:pPr>
      <w:spacing w:after="0" w:line="360" w:lineRule="auto"/>
    </w:pPr>
    <w:rPr>
      <w:rFonts w:ascii="Times New Roman" w:eastAsia="Times New Roman" w:hAnsi="Times New Roman" w:cs="Times New Roman"/>
      <w:noProof w:val="0"/>
      <w:lang w:val="en-US"/>
    </w:rPr>
  </w:style>
  <w:style w:type="character" w:customStyle="1" w:styleId="AbstractTextChar">
    <w:name w:val="Abstract Text Char"/>
    <w:basedOn w:val="DefaultParagraphFont"/>
    <w:link w:val="AbstractText"/>
    <w:rsid w:val="00BE68F7"/>
    <w:rPr>
      <w:rFonts w:ascii="Times New Roman" w:eastAsia="Times New Roman" w:hAnsi="Times New Roman" w:cs="Times New Roman"/>
    </w:rPr>
  </w:style>
  <w:style w:type="paragraph" w:customStyle="1" w:styleId="Bullets">
    <w:name w:val="Bullets"/>
    <w:basedOn w:val="ListParagraph"/>
    <w:link w:val="BulletsChar"/>
    <w:qFormat/>
    <w:rsid w:val="00BE68F7"/>
    <w:pPr>
      <w:numPr>
        <w:numId w:val="4"/>
      </w:numPr>
      <w:tabs>
        <w:tab w:val="left" w:pos="567"/>
      </w:tabs>
    </w:pPr>
  </w:style>
  <w:style w:type="character" w:customStyle="1" w:styleId="BulletsChar">
    <w:name w:val="Bullets Char"/>
    <w:basedOn w:val="DefaultParagraphFont"/>
    <w:link w:val="Bullets"/>
    <w:rsid w:val="00BE68F7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 Legend"/>
    <w:basedOn w:val="Normal"/>
    <w:link w:val="TableLegendChar"/>
    <w:rsid w:val="00BE68F7"/>
    <w:pPr>
      <w:spacing w:after="0" w:line="360" w:lineRule="auto"/>
    </w:pPr>
    <w:rPr>
      <w:rFonts w:ascii="Times New Roman" w:eastAsia="Times New Roman" w:hAnsi="Times New Roman" w:cs="Times New Roman"/>
      <w:noProof w:val="0"/>
      <w:sz w:val="18"/>
      <w:szCs w:val="24"/>
      <w:lang w:val="en-US"/>
    </w:rPr>
  </w:style>
  <w:style w:type="character" w:customStyle="1" w:styleId="TableLegendChar">
    <w:name w:val="Table Legend Char"/>
    <w:basedOn w:val="DefaultParagraphFont"/>
    <w:link w:val="TableLegend"/>
    <w:rsid w:val="00BE68F7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legend0">
    <w:name w:val="Table legend"/>
    <w:basedOn w:val="TableLegend"/>
    <w:link w:val="TablelegendChar0"/>
    <w:qFormat/>
    <w:rsid w:val="00BE68F7"/>
    <w:pPr>
      <w:tabs>
        <w:tab w:val="left" w:pos="567"/>
      </w:tabs>
    </w:pPr>
  </w:style>
  <w:style w:type="character" w:customStyle="1" w:styleId="TablelegendChar0">
    <w:name w:val="Table legend Char"/>
    <w:basedOn w:val="TableLegendChar"/>
    <w:link w:val="Tablelegend0"/>
    <w:rsid w:val="00BE68F7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Text">
    <w:name w:val="Table Text"/>
    <w:basedOn w:val="BodyText"/>
    <w:link w:val="TableTextChar"/>
    <w:qFormat/>
    <w:rsid w:val="00BE68F7"/>
    <w:pPr>
      <w:tabs>
        <w:tab w:val="left" w:pos="567"/>
      </w:tabs>
      <w:spacing w:line="340" w:lineRule="exact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BE68F7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68F7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68F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E68F7"/>
    <w:rPr>
      <w:vertAlign w:val="superscript"/>
    </w:rPr>
  </w:style>
  <w:style w:type="character" w:customStyle="1" w:styleId="normaltextrun">
    <w:name w:val="normaltextrun"/>
    <w:basedOn w:val="DefaultParagraphFont"/>
    <w:rsid w:val="00BE68F7"/>
  </w:style>
  <w:style w:type="character" w:styleId="FollowedHyperlink">
    <w:name w:val="FollowedHyperlink"/>
    <w:basedOn w:val="DefaultParagraphFont"/>
    <w:uiPriority w:val="99"/>
    <w:semiHidden/>
    <w:unhideWhenUsed/>
    <w:rsid w:val="00BE68F7"/>
    <w:rPr>
      <w:color w:val="954F72"/>
      <w:u w:val="single"/>
    </w:rPr>
  </w:style>
  <w:style w:type="paragraph" w:customStyle="1" w:styleId="msonormal0">
    <w:name w:val="msonormal"/>
    <w:basedOn w:val="Normal"/>
    <w:rsid w:val="00BE6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65">
    <w:name w:val="xl65"/>
    <w:basedOn w:val="Normal"/>
    <w:rsid w:val="00BE68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6">
    <w:name w:val="xl66"/>
    <w:basedOn w:val="Normal"/>
    <w:rsid w:val="00BE68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7">
    <w:name w:val="xl67"/>
    <w:basedOn w:val="Normal"/>
    <w:rsid w:val="00BE68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8">
    <w:name w:val="xl68"/>
    <w:basedOn w:val="Normal"/>
    <w:rsid w:val="00BE68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color w:val="FFFFFF"/>
      <w:sz w:val="24"/>
      <w:szCs w:val="24"/>
      <w:lang w:val="en-US"/>
    </w:rPr>
  </w:style>
  <w:style w:type="paragraph" w:customStyle="1" w:styleId="xl69">
    <w:name w:val="xl69"/>
    <w:basedOn w:val="Normal"/>
    <w:rsid w:val="00BE68F7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0">
    <w:name w:val="xl70"/>
    <w:basedOn w:val="Normal"/>
    <w:rsid w:val="00BE68F7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1">
    <w:name w:val="xl71"/>
    <w:basedOn w:val="Normal"/>
    <w:rsid w:val="00BE68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2">
    <w:name w:val="xl72"/>
    <w:basedOn w:val="Normal"/>
    <w:rsid w:val="00BE68F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3">
    <w:name w:val="xl73"/>
    <w:basedOn w:val="Normal"/>
    <w:rsid w:val="00BE68F7"/>
    <w:pPr>
      <w:pBdr>
        <w:top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4">
    <w:name w:val="xl74"/>
    <w:basedOn w:val="Normal"/>
    <w:rsid w:val="00BE68F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68F7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68F7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E68F7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BE68F7"/>
    <w:p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85</Words>
  <Characters>5621</Characters>
  <Application>Microsoft Office Word</Application>
  <DocSecurity>0</DocSecurity>
  <Lines>46</Lines>
  <Paragraphs>13</Paragraphs>
  <ScaleCrop>false</ScaleCrop>
  <Company/>
  <LinksUpToDate>false</LinksUpToDate>
  <CharactersWithSpaces>6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42:00Z</dcterms:created>
  <dcterms:modified xsi:type="dcterms:W3CDTF">2022-01-17T12:43:00Z</dcterms:modified>
</cp:coreProperties>
</file>